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A42" w:rsidRPr="005F1A75" w:rsidRDefault="00720A42" w:rsidP="00720A42">
      <w:pPr>
        <w:tabs>
          <w:tab w:val="left" w:pos="1701"/>
          <w:tab w:val="left" w:pos="3119"/>
          <w:tab w:val="left" w:pos="4395"/>
          <w:tab w:val="left" w:pos="5529"/>
          <w:tab w:val="left" w:pos="6663"/>
          <w:tab w:val="left" w:pos="7938"/>
        </w:tabs>
        <w:spacing w:line="360" w:lineRule="auto"/>
        <w:rPr>
          <w:lang w:val="en-US"/>
        </w:rPr>
      </w:pPr>
      <w:r w:rsidRPr="005F1A75">
        <w:rPr>
          <w:b/>
          <w:lang w:val="en-US"/>
        </w:rPr>
        <w:t xml:space="preserve">Table </w:t>
      </w:r>
      <w:r w:rsidR="000906B3">
        <w:rPr>
          <w:b/>
          <w:lang w:val="en-US"/>
        </w:rPr>
        <w:t>S</w:t>
      </w:r>
      <w:r w:rsidR="00E238EC" w:rsidRPr="0076694B">
        <w:rPr>
          <w:b/>
          <w:lang w:val="en-US"/>
        </w:rPr>
        <w:t>3</w:t>
      </w:r>
      <w:r w:rsidRPr="0076694B">
        <w:rPr>
          <w:b/>
          <w:lang w:val="en-US"/>
        </w:rPr>
        <w:t>.</w:t>
      </w:r>
      <w:r w:rsidRPr="005F1A75">
        <w:rPr>
          <w:lang w:val="en-US"/>
        </w:rPr>
        <w:t xml:space="preserve"> </w:t>
      </w:r>
      <w:r w:rsidR="0076694B" w:rsidRPr="0076694B">
        <w:rPr>
          <w:b/>
          <w:lang w:val="en-US"/>
        </w:rPr>
        <w:t>Complementary statistical information to Figure 5</w:t>
      </w:r>
      <w:r w:rsidR="0076694B">
        <w:rPr>
          <w:lang w:val="en-US"/>
        </w:rPr>
        <w:t xml:space="preserve">. </w:t>
      </w:r>
      <w:r>
        <w:rPr>
          <w:lang w:val="en-US"/>
        </w:rPr>
        <w:t>Kruskal</w:t>
      </w:r>
      <w:r w:rsidR="0017449C">
        <w:rPr>
          <w:lang w:val="en-US"/>
        </w:rPr>
        <w:t xml:space="preserve">-Walis </w:t>
      </w:r>
      <w:r w:rsidR="0017449C" w:rsidRPr="0076694B">
        <w:rPr>
          <w:color w:val="000000"/>
        </w:rPr>
        <w:t>χ</w:t>
      </w:r>
      <w:r w:rsidR="0017449C" w:rsidRPr="0076694B">
        <w:rPr>
          <w:color w:val="000000"/>
          <w:vertAlign w:val="superscript"/>
        </w:rPr>
        <w:t>2</w:t>
      </w:r>
      <w:r w:rsidR="0017449C" w:rsidRPr="0076694B">
        <w:rPr>
          <w:lang w:val="en-US"/>
        </w:rPr>
        <w:t xml:space="preserve"> </w:t>
      </w:r>
      <w:r w:rsidR="0017449C">
        <w:rPr>
          <w:lang w:val="en-US"/>
        </w:rPr>
        <w:t>degrees of freedom (</w:t>
      </w:r>
      <w:r w:rsidR="0017449C" w:rsidRPr="0017449C">
        <w:rPr>
          <w:i/>
          <w:lang w:val="en-US"/>
        </w:rPr>
        <w:t>df</w:t>
      </w:r>
      <w:r w:rsidR="0017449C">
        <w:rPr>
          <w:lang w:val="en-US"/>
        </w:rPr>
        <w:t>)</w:t>
      </w:r>
      <w:r w:rsidRPr="005F1A75">
        <w:rPr>
          <w:lang w:val="en-US"/>
        </w:rPr>
        <w:t xml:space="preserve"> and </w:t>
      </w:r>
      <w:r w:rsidRPr="005F1A75">
        <w:rPr>
          <w:i/>
          <w:lang w:val="en-US"/>
        </w:rPr>
        <w:t>P</w:t>
      </w:r>
      <w:r w:rsidRPr="005F1A75">
        <w:rPr>
          <w:lang w:val="en-US"/>
        </w:rPr>
        <w:t xml:space="preserve"> values, and</w:t>
      </w:r>
      <w:r w:rsidR="0017449C">
        <w:rPr>
          <w:lang w:val="en-US"/>
        </w:rPr>
        <w:t xml:space="preserve"> comparison in pairs</w:t>
      </w:r>
      <w:r w:rsidRPr="005F1A75">
        <w:rPr>
          <w:lang w:val="en-US"/>
        </w:rPr>
        <w:t xml:space="preserve"> </w:t>
      </w:r>
      <w:r w:rsidRPr="005F1A75">
        <w:rPr>
          <w:i/>
          <w:lang w:val="en-US"/>
        </w:rPr>
        <w:t>P</w:t>
      </w:r>
      <w:r w:rsidRPr="005F1A75">
        <w:rPr>
          <w:lang w:val="en-US"/>
        </w:rPr>
        <w:t xml:space="preserve"> values of significant </w:t>
      </w:r>
      <w:r w:rsidR="00BD3D88">
        <w:rPr>
          <w:lang w:val="en-US"/>
        </w:rPr>
        <w:t>differences</w:t>
      </w:r>
      <w:r w:rsidRPr="005F1A75">
        <w:rPr>
          <w:lang w:val="en-US"/>
        </w:rPr>
        <w:t xml:space="preserve"> in IgG</w:t>
      </w:r>
      <w:r>
        <w:rPr>
          <w:lang w:val="en-US"/>
        </w:rPr>
        <w:t>, IgG1, IgG2a, IgE and IgM</w:t>
      </w:r>
      <w:r w:rsidRPr="005F1A75">
        <w:rPr>
          <w:lang w:val="en-US"/>
        </w:rPr>
        <w:t xml:space="preserve"> </w:t>
      </w:r>
      <w:r w:rsidR="0017449C">
        <w:rPr>
          <w:lang w:val="en-US"/>
        </w:rPr>
        <w:t>product</w:t>
      </w:r>
      <w:bookmarkStart w:id="0" w:name="_GoBack"/>
      <w:bookmarkEnd w:id="0"/>
      <w:r w:rsidR="0017449C">
        <w:rPr>
          <w:lang w:val="en-US"/>
        </w:rPr>
        <w:t xml:space="preserve">ion </w:t>
      </w:r>
      <w:r w:rsidRPr="005F1A75">
        <w:rPr>
          <w:lang w:val="en-US"/>
        </w:rPr>
        <w:t xml:space="preserve">against </w:t>
      </w:r>
      <w:r>
        <w:rPr>
          <w:lang w:val="en-US"/>
        </w:rPr>
        <w:t>SoSmAWA antigen</w:t>
      </w:r>
      <w:r w:rsidRPr="005F1A75">
        <w:rPr>
          <w:lang w:val="en-US"/>
        </w:rPr>
        <w:t xml:space="preserve"> in vaccinated mice compared to untreated control group</w:t>
      </w:r>
      <w:r>
        <w:rPr>
          <w:lang w:val="en-US"/>
        </w:rPr>
        <w:t xml:space="preserve"> at week six of the experiment</w:t>
      </w:r>
      <w:r w:rsidR="0076694B">
        <w:rPr>
          <w:lang w:val="en-US"/>
        </w:rPr>
        <w:t>.</w:t>
      </w:r>
    </w:p>
    <w:p w:rsidR="00FF3B59" w:rsidRPr="00CB6C77" w:rsidRDefault="00FF3B59" w:rsidP="002366D0">
      <w:pPr>
        <w:tabs>
          <w:tab w:val="left" w:pos="1701"/>
          <w:tab w:val="left" w:pos="3119"/>
          <w:tab w:val="left" w:pos="4395"/>
          <w:tab w:val="left" w:pos="5529"/>
          <w:tab w:val="left" w:pos="6663"/>
          <w:tab w:val="left" w:pos="7938"/>
        </w:tabs>
        <w:spacing w:line="360" w:lineRule="auto"/>
        <w:rPr>
          <w:lang w:val="en-GB"/>
        </w:rPr>
      </w:pPr>
    </w:p>
    <w:tbl>
      <w:tblPr>
        <w:tblStyle w:val="TableGrid"/>
        <w:tblW w:w="11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861"/>
        <w:gridCol w:w="698"/>
        <w:gridCol w:w="1134"/>
        <w:gridCol w:w="2268"/>
        <w:gridCol w:w="2410"/>
        <w:gridCol w:w="2551"/>
      </w:tblGrid>
      <w:tr w:rsidR="00B563B8" w:rsidRPr="00BB2825" w:rsidTr="00E238E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3B8" w:rsidRPr="00BB2825" w:rsidRDefault="00B563B8" w:rsidP="00E238EC">
            <w:pPr>
              <w:rPr>
                <w:color w:val="000000"/>
                <w:lang w:val="en-GB"/>
              </w:rPr>
            </w:pPr>
            <w:r>
              <w:rPr>
                <w:lang w:val="en-GB"/>
              </w:rPr>
              <w:t>Im</w:t>
            </w:r>
            <w:r w:rsidR="001C0AAC">
              <w:rPr>
                <w:lang w:val="en-GB"/>
              </w:rPr>
              <w:t>m</w:t>
            </w:r>
            <w:r>
              <w:rPr>
                <w:lang w:val="en-GB"/>
              </w:rPr>
              <w:t>unoglobuli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3B8" w:rsidRPr="00BB2825" w:rsidRDefault="00B563B8" w:rsidP="00E238EC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ruskal-Wall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3B8" w:rsidRDefault="00B563B8" w:rsidP="00E238EC">
            <w:pPr>
              <w:rPr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treated</w:t>
            </w:r>
          </w:p>
          <w:p w:rsidR="00B563B8" w:rsidRPr="00DB2408" w:rsidRDefault="00B563B8" w:rsidP="00E238EC">
            <w:pPr>
              <w:rPr>
                <w:i/>
                <w:color w:val="000000"/>
                <w:lang w:val="en-GB"/>
              </w:rPr>
            </w:pPr>
            <w:r w:rsidRPr="00F00F23">
              <w:rPr>
                <w:i/>
                <w:color w:val="000000"/>
                <w:lang w:val="en-GB"/>
              </w:rPr>
              <w:t>vs</w:t>
            </w:r>
          </w:p>
          <w:p w:rsidR="00B563B8" w:rsidRPr="00BB2825" w:rsidRDefault="00B563B8" w:rsidP="00E238EC">
            <w:pPr>
              <w:rPr>
                <w:lang w:val="en-GB"/>
              </w:rPr>
            </w:pPr>
            <w:r w:rsidRPr="00BB2825">
              <w:rPr>
                <w:color w:val="000000"/>
                <w:lang w:val="en-GB"/>
              </w:rPr>
              <w:t>AA0029+Qs+rFh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3B8" w:rsidRDefault="00B563B8" w:rsidP="00E238EC">
            <w:pPr>
              <w:rPr>
                <w:i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treated</w:t>
            </w:r>
          </w:p>
          <w:p w:rsidR="00B563B8" w:rsidRPr="00F00F23" w:rsidRDefault="00B563B8" w:rsidP="00E238EC">
            <w:pPr>
              <w:rPr>
                <w:i/>
                <w:color w:val="000000"/>
                <w:lang w:val="en-GB"/>
              </w:rPr>
            </w:pPr>
            <w:r w:rsidRPr="00F00F23">
              <w:rPr>
                <w:i/>
                <w:color w:val="000000"/>
                <w:lang w:val="en-GB"/>
              </w:rPr>
              <w:t>vs</w:t>
            </w:r>
          </w:p>
          <w:p w:rsidR="00B563B8" w:rsidRPr="00BB2825" w:rsidRDefault="00B563B8" w:rsidP="00E238EC">
            <w:pPr>
              <w:rPr>
                <w:lang w:val="en-GB"/>
              </w:rPr>
            </w:pPr>
            <w:r w:rsidRPr="00BB2825">
              <w:rPr>
                <w:color w:val="000000"/>
                <w:lang w:val="en-GB"/>
              </w:rPr>
              <w:t>AA0029+Qs+rFh15</w:t>
            </w:r>
            <w:r>
              <w:rPr>
                <w:color w:val="000000"/>
                <w:lang w:val="en-GB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3B8" w:rsidRDefault="00B563B8" w:rsidP="00E238EC">
            <w:pPr>
              <w:rPr>
                <w:color w:val="000000"/>
                <w:lang w:val="en-GB"/>
              </w:rPr>
            </w:pPr>
            <w:r w:rsidRPr="00BB2825">
              <w:rPr>
                <w:color w:val="000000"/>
                <w:lang w:val="en-GB"/>
              </w:rPr>
              <w:t>AA0029+Qs+rFh15</w:t>
            </w:r>
          </w:p>
          <w:p w:rsidR="00B563B8" w:rsidRPr="00F00F23" w:rsidRDefault="00B563B8" w:rsidP="00E238EC">
            <w:pPr>
              <w:rPr>
                <w:i/>
                <w:color w:val="000000"/>
                <w:lang w:val="en-GB"/>
              </w:rPr>
            </w:pPr>
            <w:r w:rsidRPr="00F00F23">
              <w:rPr>
                <w:i/>
                <w:color w:val="000000"/>
                <w:lang w:val="en-GB"/>
              </w:rPr>
              <w:t>vs</w:t>
            </w:r>
          </w:p>
          <w:p w:rsidR="00B563B8" w:rsidRPr="00BB2825" w:rsidRDefault="00B563B8" w:rsidP="00E238EC">
            <w:pPr>
              <w:rPr>
                <w:lang w:val="en-GB"/>
              </w:rPr>
            </w:pPr>
            <w:r w:rsidRPr="00BB2825">
              <w:rPr>
                <w:color w:val="000000"/>
                <w:lang w:val="en-GB"/>
              </w:rPr>
              <w:t>AA0029+Qs+rFh15b</w:t>
            </w:r>
          </w:p>
        </w:tc>
      </w:tr>
      <w:tr w:rsidR="00F00F23" w:rsidRPr="00BB2825" w:rsidTr="00E238EC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BB2825" w:rsidRDefault="00F00F23" w:rsidP="00020788">
            <w:pPr>
              <w:spacing w:line="360" w:lineRule="auto"/>
              <w:rPr>
                <w:lang w:val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Default="00F00F23" w:rsidP="00020788">
            <w:pPr>
              <w:spacing w:line="360" w:lineRule="auto"/>
              <w:rPr>
                <w:color w:val="000000"/>
                <w:lang w:val="en-GB"/>
              </w:rPr>
            </w:pPr>
            <w:r>
              <w:rPr>
                <w:b/>
                <w:color w:val="000000"/>
              </w:rPr>
              <w:t>χ</w:t>
            </w:r>
            <w:r w:rsidRPr="00020788">
              <w:rPr>
                <w:b/>
                <w:color w:val="000000"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020788" w:rsidRDefault="00F00F23" w:rsidP="00020788">
            <w:pPr>
              <w:spacing w:line="360" w:lineRule="auto"/>
              <w:rPr>
                <w:i/>
                <w:color w:val="000000"/>
                <w:lang w:val="en-GB"/>
              </w:rPr>
            </w:pPr>
            <w:r w:rsidRPr="00020788">
              <w:rPr>
                <w:i/>
                <w:color w:val="000000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F00F23" w:rsidRDefault="00F00F23" w:rsidP="00020788">
            <w:pPr>
              <w:spacing w:line="360" w:lineRule="auto"/>
              <w:rPr>
                <w:i/>
                <w:color w:val="000000"/>
                <w:lang w:val="en-GB"/>
              </w:rPr>
            </w:pPr>
            <w:r w:rsidRPr="00F00F23">
              <w:rPr>
                <w:i/>
                <w:color w:val="00000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BB2825" w:rsidRDefault="00F00F23" w:rsidP="00020788">
            <w:pPr>
              <w:spacing w:line="360" w:lineRule="auto"/>
              <w:rPr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BB2825" w:rsidRDefault="00F00F23" w:rsidP="00DB2408">
            <w:pPr>
              <w:spacing w:line="360" w:lineRule="auto"/>
              <w:ind w:left="-108"/>
              <w:rPr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0F23" w:rsidRPr="00BB2825" w:rsidRDefault="00F00F23" w:rsidP="00020788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0B7DAD" w:rsidRPr="00E238EC" w:rsidTr="00E238EC">
        <w:tc>
          <w:tcPr>
            <w:tcW w:w="1951" w:type="dxa"/>
          </w:tcPr>
          <w:p w:rsidR="000B7DAD" w:rsidRPr="00E238EC" w:rsidRDefault="000B7DAD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IgG</w:t>
            </w:r>
          </w:p>
        </w:tc>
        <w:tc>
          <w:tcPr>
            <w:tcW w:w="861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7.96</w:t>
            </w:r>
          </w:p>
        </w:tc>
        <w:tc>
          <w:tcPr>
            <w:tcW w:w="698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0B7DAD" w:rsidRPr="00E238EC" w:rsidRDefault="000B7DAD" w:rsidP="00E238EC">
            <w:pPr>
              <w:spacing w:line="480" w:lineRule="auto"/>
              <w:rPr>
                <w:i/>
                <w:lang w:val="en-GB"/>
              </w:rPr>
            </w:pPr>
            <w:r w:rsidRPr="00E238EC">
              <w:rPr>
                <w:lang w:val="en-GB"/>
              </w:rPr>
              <w:t>0.0</w:t>
            </w:r>
            <w:r w:rsidR="0055404B" w:rsidRPr="00E238EC">
              <w:rPr>
                <w:lang w:val="en-GB"/>
              </w:rPr>
              <w:t>47</w:t>
            </w:r>
          </w:p>
        </w:tc>
        <w:tc>
          <w:tcPr>
            <w:tcW w:w="2268" w:type="dxa"/>
          </w:tcPr>
          <w:p w:rsidR="000B7DAD" w:rsidRPr="00E238EC" w:rsidRDefault="000B7DA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&lt;</w:t>
            </w:r>
            <w:r w:rsidR="00544A7E" w:rsidRPr="00E238EC">
              <w:rPr>
                <w:lang w:val="en-GB"/>
              </w:rPr>
              <w:t xml:space="preserve"> </w:t>
            </w:r>
            <w:r w:rsidRPr="00E238EC">
              <w:rPr>
                <w:lang w:val="en-GB"/>
              </w:rPr>
              <w:t>0.001</w:t>
            </w:r>
          </w:p>
        </w:tc>
        <w:tc>
          <w:tcPr>
            <w:tcW w:w="2410" w:type="dxa"/>
          </w:tcPr>
          <w:p w:rsidR="000B7DAD" w:rsidRPr="00E238EC" w:rsidRDefault="000B7DAD" w:rsidP="00E238EC">
            <w:pPr>
              <w:spacing w:line="480" w:lineRule="auto"/>
              <w:ind w:left="-108"/>
              <w:rPr>
                <w:i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&lt;</w:t>
            </w:r>
            <w:r w:rsidR="00544A7E" w:rsidRPr="00E238EC">
              <w:rPr>
                <w:lang w:val="en-GB"/>
              </w:rPr>
              <w:t xml:space="preserve"> </w:t>
            </w:r>
            <w:r w:rsidRPr="00E238EC">
              <w:rPr>
                <w:lang w:val="en-GB"/>
              </w:rPr>
              <w:t>0.001</w:t>
            </w:r>
          </w:p>
        </w:tc>
        <w:tc>
          <w:tcPr>
            <w:tcW w:w="2551" w:type="dxa"/>
          </w:tcPr>
          <w:p w:rsidR="000B7DAD" w:rsidRPr="00E238EC" w:rsidRDefault="0046213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sz w:val="22"/>
                <w:szCs w:val="22"/>
                <w:lang w:val="en-GB"/>
              </w:rPr>
              <w:t>ns</w:t>
            </w:r>
          </w:p>
        </w:tc>
      </w:tr>
      <w:tr w:rsidR="000B7DAD" w:rsidRPr="00E238EC" w:rsidTr="00E238EC">
        <w:tc>
          <w:tcPr>
            <w:tcW w:w="1951" w:type="dxa"/>
          </w:tcPr>
          <w:p w:rsidR="000B7DAD" w:rsidRPr="00E238EC" w:rsidRDefault="000B7DAD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IgG1</w:t>
            </w:r>
          </w:p>
        </w:tc>
        <w:tc>
          <w:tcPr>
            <w:tcW w:w="861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16.24</w:t>
            </w:r>
          </w:p>
        </w:tc>
        <w:tc>
          <w:tcPr>
            <w:tcW w:w="698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0B7DAD" w:rsidRPr="00E238EC" w:rsidRDefault="000B7DAD" w:rsidP="00E238EC">
            <w:pPr>
              <w:spacing w:line="480" w:lineRule="auto"/>
              <w:rPr>
                <w:i/>
                <w:lang w:val="en-GB"/>
              </w:rPr>
            </w:pPr>
            <w:r w:rsidRPr="00E238EC">
              <w:rPr>
                <w:lang w:val="en-GB"/>
              </w:rPr>
              <w:t>0.001</w:t>
            </w:r>
          </w:p>
        </w:tc>
        <w:tc>
          <w:tcPr>
            <w:tcW w:w="2268" w:type="dxa"/>
          </w:tcPr>
          <w:p w:rsidR="000B7DAD" w:rsidRPr="00E238EC" w:rsidRDefault="000B7DA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&lt;</w:t>
            </w:r>
            <w:r w:rsidR="00544A7E" w:rsidRPr="00E238EC">
              <w:rPr>
                <w:lang w:val="en-GB"/>
              </w:rPr>
              <w:t xml:space="preserve"> </w:t>
            </w:r>
            <w:r w:rsidRPr="00E238EC">
              <w:rPr>
                <w:lang w:val="en-GB"/>
              </w:rPr>
              <w:t>0.001</w:t>
            </w:r>
          </w:p>
        </w:tc>
        <w:tc>
          <w:tcPr>
            <w:tcW w:w="2410" w:type="dxa"/>
          </w:tcPr>
          <w:p w:rsidR="000B7DAD" w:rsidRPr="00E238EC" w:rsidRDefault="000B7DAD" w:rsidP="00E238EC">
            <w:pPr>
              <w:spacing w:line="480" w:lineRule="auto"/>
              <w:ind w:left="-108"/>
              <w:rPr>
                <w:i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&lt;</w:t>
            </w:r>
            <w:r w:rsidR="00544A7E" w:rsidRPr="00E238EC">
              <w:rPr>
                <w:lang w:val="en-GB"/>
              </w:rPr>
              <w:t xml:space="preserve"> </w:t>
            </w:r>
            <w:r w:rsidRPr="00E238EC">
              <w:rPr>
                <w:lang w:val="en-GB"/>
              </w:rPr>
              <w:t>0.001</w:t>
            </w:r>
          </w:p>
        </w:tc>
        <w:tc>
          <w:tcPr>
            <w:tcW w:w="2551" w:type="dxa"/>
          </w:tcPr>
          <w:p w:rsidR="000B7DAD" w:rsidRPr="00E238EC" w:rsidRDefault="0046213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= 0.018</w:t>
            </w:r>
          </w:p>
        </w:tc>
      </w:tr>
      <w:tr w:rsidR="000B7DAD" w:rsidRPr="00E238EC" w:rsidTr="00E238EC">
        <w:tc>
          <w:tcPr>
            <w:tcW w:w="1951" w:type="dxa"/>
          </w:tcPr>
          <w:p w:rsidR="000B7DAD" w:rsidRPr="00E238EC" w:rsidRDefault="000B7DAD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IgG2a</w:t>
            </w:r>
          </w:p>
        </w:tc>
        <w:tc>
          <w:tcPr>
            <w:tcW w:w="861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10.91</w:t>
            </w:r>
          </w:p>
        </w:tc>
        <w:tc>
          <w:tcPr>
            <w:tcW w:w="698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0B7DAD" w:rsidRPr="00E238EC" w:rsidRDefault="000B7DAD" w:rsidP="00E238EC">
            <w:pPr>
              <w:spacing w:line="480" w:lineRule="auto"/>
              <w:rPr>
                <w:i/>
                <w:lang w:val="en-GB"/>
              </w:rPr>
            </w:pPr>
            <w:r w:rsidRPr="00E238EC">
              <w:t>0.0</w:t>
            </w:r>
            <w:r w:rsidR="0055404B" w:rsidRPr="00E238EC">
              <w:t>12</w:t>
            </w:r>
          </w:p>
        </w:tc>
        <w:tc>
          <w:tcPr>
            <w:tcW w:w="2268" w:type="dxa"/>
          </w:tcPr>
          <w:p w:rsidR="000B7DAD" w:rsidRPr="00E238EC" w:rsidRDefault="008F379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</w:rPr>
              <w:t>P</w:t>
            </w:r>
            <w:r w:rsidRPr="00E238EC">
              <w:t xml:space="preserve"> = 0.048,</w:t>
            </w:r>
          </w:p>
        </w:tc>
        <w:tc>
          <w:tcPr>
            <w:tcW w:w="2410" w:type="dxa"/>
          </w:tcPr>
          <w:p w:rsidR="000B7DAD" w:rsidRPr="00E238EC" w:rsidRDefault="008F379D" w:rsidP="00E238EC">
            <w:pPr>
              <w:spacing w:line="480" w:lineRule="auto"/>
              <w:ind w:left="-108"/>
              <w:rPr>
                <w:i/>
                <w:lang w:val="en-GB"/>
              </w:rPr>
            </w:pPr>
            <w:r w:rsidRPr="00E238EC">
              <w:rPr>
                <w:i/>
              </w:rPr>
              <w:t>P</w:t>
            </w:r>
            <w:r w:rsidRPr="00E238EC">
              <w:t xml:space="preserve"> = 0.049</w:t>
            </w:r>
          </w:p>
        </w:tc>
        <w:tc>
          <w:tcPr>
            <w:tcW w:w="2551" w:type="dxa"/>
          </w:tcPr>
          <w:p w:rsidR="000B7DAD" w:rsidRPr="00E238EC" w:rsidRDefault="008F379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sz w:val="22"/>
                <w:szCs w:val="22"/>
                <w:lang w:val="en-GB"/>
              </w:rPr>
              <w:t>ns</w:t>
            </w:r>
          </w:p>
        </w:tc>
      </w:tr>
      <w:tr w:rsidR="000B7DAD" w:rsidRPr="00E238EC" w:rsidTr="00E238EC">
        <w:tc>
          <w:tcPr>
            <w:tcW w:w="1951" w:type="dxa"/>
          </w:tcPr>
          <w:p w:rsidR="000B7DAD" w:rsidRPr="00E238EC" w:rsidRDefault="008F379D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IgE</w:t>
            </w:r>
          </w:p>
        </w:tc>
        <w:tc>
          <w:tcPr>
            <w:tcW w:w="861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12.67</w:t>
            </w:r>
          </w:p>
        </w:tc>
        <w:tc>
          <w:tcPr>
            <w:tcW w:w="698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0B7DAD" w:rsidRPr="00E238EC" w:rsidRDefault="0055404B" w:rsidP="00E238EC">
            <w:pPr>
              <w:spacing w:line="480" w:lineRule="auto"/>
              <w:rPr>
                <w:i/>
                <w:lang w:val="en-GB"/>
              </w:rPr>
            </w:pPr>
            <w:r w:rsidRPr="00E238EC">
              <w:rPr>
                <w:lang w:val="en-GB"/>
              </w:rPr>
              <w:t>0.005</w:t>
            </w:r>
          </w:p>
        </w:tc>
        <w:tc>
          <w:tcPr>
            <w:tcW w:w="2268" w:type="dxa"/>
          </w:tcPr>
          <w:p w:rsidR="000B7DAD" w:rsidRPr="00E238EC" w:rsidRDefault="008F379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</w:rPr>
              <w:t>P</w:t>
            </w:r>
            <w:r w:rsidR="00D304E4" w:rsidRPr="00E238EC">
              <w:t xml:space="preserve"> = 0.021</w:t>
            </w:r>
          </w:p>
        </w:tc>
        <w:tc>
          <w:tcPr>
            <w:tcW w:w="2410" w:type="dxa"/>
          </w:tcPr>
          <w:p w:rsidR="000B7DAD" w:rsidRPr="00E238EC" w:rsidRDefault="00D304E4" w:rsidP="00E238EC">
            <w:pPr>
              <w:spacing w:line="480" w:lineRule="auto"/>
              <w:ind w:left="-108"/>
              <w:rPr>
                <w:i/>
                <w:lang w:val="en-GB"/>
              </w:rPr>
            </w:pPr>
            <w:r w:rsidRPr="00E238EC">
              <w:rPr>
                <w:i/>
              </w:rPr>
              <w:t>P</w:t>
            </w:r>
            <w:r w:rsidRPr="00E238EC">
              <w:t xml:space="preserve"> = 0.048</w:t>
            </w:r>
          </w:p>
        </w:tc>
        <w:tc>
          <w:tcPr>
            <w:tcW w:w="2551" w:type="dxa"/>
          </w:tcPr>
          <w:p w:rsidR="000B7DAD" w:rsidRPr="00E238EC" w:rsidRDefault="0046213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  <w:lang w:val="en-GB"/>
              </w:rPr>
              <w:t>ns</w:t>
            </w:r>
          </w:p>
        </w:tc>
      </w:tr>
      <w:tr w:rsidR="000B7DAD" w:rsidRPr="00E238EC" w:rsidTr="00E238EC">
        <w:tc>
          <w:tcPr>
            <w:tcW w:w="1951" w:type="dxa"/>
          </w:tcPr>
          <w:p w:rsidR="000B7DAD" w:rsidRPr="00E238EC" w:rsidRDefault="000B7DAD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Ig</w:t>
            </w:r>
            <w:r w:rsidR="008F379D" w:rsidRPr="00E238EC">
              <w:rPr>
                <w:lang w:val="en-GB"/>
              </w:rPr>
              <w:t>M</w:t>
            </w:r>
          </w:p>
        </w:tc>
        <w:tc>
          <w:tcPr>
            <w:tcW w:w="861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15.11</w:t>
            </w:r>
          </w:p>
        </w:tc>
        <w:tc>
          <w:tcPr>
            <w:tcW w:w="698" w:type="dxa"/>
          </w:tcPr>
          <w:p w:rsidR="000B7DAD" w:rsidRPr="00E238EC" w:rsidRDefault="0055404B" w:rsidP="00E238EC">
            <w:pPr>
              <w:spacing w:line="480" w:lineRule="auto"/>
              <w:rPr>
                <w:lang w:val="en-GB"/>
              </w:rPr>
            </w:pPr>
            <w:r w:rsidRPr="00E238E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0B7DAD" w:rsidRPr="00E238EC" w:rsidRDefault="0055404B" w:rsidP="00E238EC">
            <w:pPr>
              <w:spacing w:line="480" w:lineRule="auto"/>
              <w:rPr>
                <w:i/>
                <w:lang w:val="en-GB"/>
              </w:rPr>
            </w:pPr>
            <w:r w:rsidRPr="00E238EC">
              <w:rPr>
                <w:lang w:val="en-GB"/>
              </w:rPr>
              <w:t>0.002</w:t>
            </w:r>
          </w:p>
        </w:tc>
        <w:tc>
          <w:tcPr>
            <w:tcW w:w="2268" w:type="dxa"/>
          </w:tcPr>
          <w:p w:rsidR="000B7DAD" w:rsidRPr="00E238EC" w:rsidRDefault="0046213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</w:rPr>
              <w:t>P</w:t>
            </w:r>
            <w:r w:rsidRPr="00E238EC">
              <w:t xml:space="preserve"> &lt; 0.001</w:t>
            </w:r>
          </w:p>
        </w:tc>
        <w:tc>
          <w:tcPr>
            <w:tcW w:w="2410" w:type="dxa"/>
          </w:tcPr>
          <w:p w:rsidR="000B7DAD" w:rsidRPr="00E238EC" w:rsidRDefault="00D304E4" w:rsidP="00E238EC">
            <w:pPr>
              <w:spacing w:line="480" w:lineRule="auto"/>
              <w:ind w:left="-108"/>
              <w:rPr>
                <w:i/>
                <w:lang w:val="en-GB"/>
              </w:rPr>
            </w:pPr>
            <w:r w:rsidRPr="00E238EC">
              <w:rPr>
                <w:i/>
              </w:rPr>
              <w:t>P</w:t>
            </w:r>
            <w:r w:rsidR="0046213D" w:rsidRPr="00E238EC">
              <w:t xml:space="preserve"> &lt; 0.001</w:t>
            </w:r>
          </w:p>
        </w:tc>
        <w:tc>
          <w:tcPr>
            <w:tcW w:w="2551" w:type="dxa"/>
          </w:tcPr>
          <w:p w:rsidR="000B7DAD" w:rsidRPr="00E238EC" w:rsidRDefault="0046213D" w:rsidP="00E238E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E238EC">
              <w:rPr>
                <w:i/>
                <w:lang w:val="en-GB"/>
              </w:rPr>
              <w:t>P</w:t>
            </w:r>
            <w:r w:rsidRPr="00E238EC">
              <w:rPr>
                <w:lang w:val="en-GB"/>
              </w:rPr>
              <w:t xml:space="preserve"> = 0.01</w:t>
            </w:r>
            <w:r w:rsidR="00513D82" w:rsidRPr="00E238EC">
              <w:rPr>
                <w:lang w:val="en-GB"/>
              </w:rPr>
              <w:t>0</w:t>
            </w:r>
          </w:p>
        </w:tc>
      </w:tr>
    </w:tbl>
    <w:p w:rsidR="00FE2E9C" w:rsidRPr="00CB6C77" w:rsidRDefault="00544A7E" w:rsidP="002366D0">
      <w:pPr>
        <w:tabs>
          <w:tab w:val="left" w:pos="2127"/>
          <w:tab w:val="left" w:pos="3261"/>
          <w:tab w:val="left" w:pos="3544"/>
          <w:tab w:val="left" w:pos="5812"/>
          <w:tab w:val="left" w:pos="6379"/>
          <w:tab w:val="left" w:pos="8505"/>
          <w:tab w:val="left" w:pos="9356"/>
          <w:tab w:val="left" w:pos="11624"/>
          <w:tab w:val="left" w:pos="12474"/>
        </w:tabs>
        <w:spacing w:line="360" w:lineRule="auto"/>
        <w:rPr>
          <w:lang w:val="en-GB"/>
        </w:rPr>
      </w:pPr>
      <w:r>
        <w:rPr>
          <w:lang w:val="en-GB"/>
        </w:rPr>
        <w:t xml:space="preserve">Not significant </w:t>
      </w:r>
      <w:r w:rsidR="00E238EC">
        <w:rPr>
          <w:lang w:val="en-GB"/>
        </w:rPr>
        <w:t>(ns)</w:t>
      </w:r>
    </w:p>
    <w:sectPr w:rsidR="00FE2E9C" w:rsidRPr="00CB6C77" w:rsidSect="00DB2408">
      <w:pgSz w:w="16817" w:h="11901" w:orient="landscape"/>
      <w:pgMar w:top="567" w:right="1418" w:bottom="567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567B8"/>
    <w:rsid w:val="000038C8"/>
    <w:rsid w:val="000179C3"/>
    <w:rsid w:val="00020788"/>
    <w:rsid w:val="00033D0D"/>
    <w:rsid w:val="0008214B"/>
    <w:rsid w:val="00087F48"/>
    <w:rsid w:val="000906B3"/>
    <w:rsid w:val="000A6F85"/>
    <w:rsid w:val="000B7DAD"/>
    <w:rsid w:val="000C0C1D"/>
    <w:rsid w:val="000D014A"/>
    <w:rsid w:val="000E4099"/>
    <w:rsid w:val="000E4C3C"/>
    <w:rsid w:val="000F442D"/>
    <w:rsid w:val="001416D4"/>
    <w:rsid w:val="00153FC5"/>
    <w:rsid w:val="001542A7"/>
    <w:rsid w:val="00167945"/>
    <w:rsid w:val="001731FB"/>
    <w:rsid w:val="0017449C"/>
    <w:rsid w:val="00185779"/>
    <w:rsid w:val="00186973"/>
    <w:rsid w:val="00187AD9"/>
    <w:rsid w:val="0019089D"/>
    <w:rsid w:val="00190BAB"/>
    <w:rsid w:val="00193CB7"/>
    <w:rsid w:val="001A464E"/>
    <w:rsid w:val="001B179A"/>
    <w:rsid w:val="001B1E6D"/>
    <w:rsid w:val="001C0AAC"/>
    <w:rsid w:val="001E33A3"/>
    <w:rsid w:val="001E3A8A"/>
    <w:rsid w:val="001E3BE3"/>
    <w:rsid w:val="00210EAC"/>
    <w:rsid w:val="002326EC"/>
    <w:rsid w:val="002366D0"/>
    <w:rsid w:val="00263FA6"/>
    <w:rsid w:val="002805CE"/>
    <w:rsid w:val="00297A91"/>
    <w:rsid w:val="002A5BA3"/>
    <w:rsid w:val="002B2A22"/>
    <w:rsid w:val="002D2D22"/>
    <w:rsid w:val="002D67CC"/>
    <w:rsid w:val="003201D6"/>
    <w:rsid w:val="003802A1"/>
    <w:rsid w:val="003970AC"/>
    <w:rsid w:val="003A094D"/>
    <w:rsid w:val="003A5906"/>
    <w:rsid w:val="003B06EA"/>
    <w:rsid w:val="004240C2"/>
    <w:rsid w:val="004332F0"/>
    <w:rsid w:val="00451955"/>
    <w:rsid w:val="00453A54"/>
    <w:rsid w:val="00454A78"/>
    <w:rsid w:val="0046213D"/>
    <w:rsid w:val="004945BE"/>
    <w:rsid w:val="00494F6C"/>
    <w:rsid w:val="004A0348"/>
    <w:rsid w:val="004B7EA9"/>
    <w:rsid w:val="004C464E"/>
    <w:rsid w:val="004E1864"/>
    <w:rsid w:val="004E1D10"/>
    <w:rsid w:val="00505F9C"/>
    <w:rsid w:val="00513D82"/>
    <w:rsid w:val="00515996"/>
    <w:rsid w:val="00544A7E"/>
    <w:rsid w:val="0055404B"/>
    <w:rsid w:val="005574BB"/>
    <w:rsid w:val="00585DA1"/>
    <w:rsid w:val="005C797D"/>
    <w:rsid w:val="005D7D35"/>
    <w:rsid w:val="005E7899"/>
    <w:rsid w:val="005F02F1"/>
    <w:rsid w:val="005F06F1"/>
    <w:rsid w:val="00603F2B"/>
    <w:rsid w:val="00605C69"/>
    <w:rsid w:val="006244B5"/>
    <w:rsid w:val="0068452E"/>
    <w:rsid w:val="006B4D1B"/>
    <w:rsid w:val="006C319F"/>
    <w:rsid w:val="006C6A5A"/>
    <w:rsid w:val="006E5112"/>
    <w:rsid w:val="00710429"/>
    <w:rsid w:val="00720A42"/>
    <w:rsid w:val="0074256A"/>
    <w:rsid w:val="00762A44"/>
    <w:rsid w:val="0076694B"/>
    <w:rsid w:val="00776014"/>
    <w:rsid w:val="00787EA7"/>
    <w:rsid w:val="007A6281"/>
    <w:rsid w:val="007E4C03"/>
    <w:rsid w:val="00801E08"/>
    <w:rsid w:val="00811270"/>
    <w:rsid w:val="00843B18"/>
    <w:rsid w:val="008727A7"/>
    <w:rsid w:val="00890B4B"/>
    <w:rsid w:val="00892757"/>
    <w:rsid w:val="008D6DF1"/>
    <w:rsid w:val="008F379D"/>
    <w:rsid w:val="008F45D9"/>
    <w:rsid w:val="00916A8A"/>
    <w:rsid w:val="00945D8D"/>
    <w:rsid w:val="009776A5"/>
    <w:rsid w:val="00993897"/>
    <w:rsid w:val="00995734"/>
    <w:rsid w:val="009B5C06"/>
    <w:rsid w:val="009C08A0"/>
    <w:rsid w:val="009C1FFD"/>
    <w:rsid w:val="009F0E8E"/>
    <w:rsid w:val="009F45A8"/>
    <w:rsid w:val="00A00202"/>
    <w:rsid w:val="00A131DB"/>
    <w:rsid w:val="00A21766"/>
    <w:rsid w:val="00A43102"/>
    <w:rsid w:val="00A52086"/>
    <w:rsid w:val="00A54CCB"/>
    <w:rsid w:val="00A567B8"/>
    <w:rsid w:val="00AA0D91"/>
    <w:rsid w:val="00AB3FA7"/>
    <w:rsid w:val="00AC392E"/>
    <w:rsid w:val="00AD7770"/>
    <w:rsid w:val="00B15EE2"/>
    <w:rsid w:val="00B2130F"/>
    <w:rsid w:val="00B51FAB"/>
    <w:rsid w:val="00B563B8"/>
    <w:rsid w:val="00B66AD5"/>
    <w:rsid w:val="00B9106E"/>
    <w:rsid w:val="00B96EF5"/>
    <w:rsid w:val="00BB2825"/>
    <w:rsid w:val="00BB3635"/>
    <w:rsid w:val="00BD3D88"/>
    <w:rsid w:val="00BD6CCB"/>
    <w:rsid w:val="00BE77C8"/>
    <w:rsid w:val="00C4176B"/>
    <w:rsid w:val="00C56BFB"/>
    <w:rsid w:val="00CB6C77"/>
    <w:rsid w:val="00CE60C8"/>
    <w:rsid w:val="00CE73B4"/>
    <w:rsid w:val="00CF6B0A"/>
    <w:rsid w:val="00D02E1B"/>
    <w:rsid w:val="00D13E4D"/>
    <w:rsid w:val="00D13FBA"/>
    <w:rsid w:val="00D304E4"/>
    <w:rsid w:val="00D32AC1"/>
    <w:rsid w:val="00D431E9"/>
    <w:rsid w:val="00D83A2F"/>
    <w:rsid w:val="00D87A81"/>
    <w:rsid w:val="00DA36ED"/>
    <w:rsid w:val="00DB157C"/>
    <w:rsid w:val="00DB2408"/>
    <w:rsid w:val="00DC21C1"/>
    <w:rsid w:val="00DE62EF"/>
    <w:rsid w:val="00E23812"/>
    <w:rsid w:val="00E238EC"/>
    <w:rsid w:val="00E44A86"/>
    <w:rsid w:val="00E51E0C"/>
    <w:rsid w:val="00E618A0"/>
    <w:rsid w:val="00E72BCA"/>
    <w:rsid w:val="00E77743"/>
    <w:rsid w:val="00EB0F5D"/>
    <w:rsid w:val="00EF49A2"/>
    <w:rsid w:val="00F00F23"/>
    <w:rsid w:val="00F14A95"/>
    <w:rsid w:val="00F25476"/>
    <w:rsid w:val="00F642DA"/>
    <w:rsid w:val="00FA4A19"/>
    <w:rsid w:val="00FB278C"/>
    <w:rsid w:val="00FD5C92"/>
    <w:rsid w:val="00FE2E9C"/>
    <w:rsid w:val="00FE4BFF"/>
    <w:rsid w:val="00FF3B5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B8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D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D22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eGrid">
    <w:name w:val="Table Grid"/>
    <w:basedOn w:val="TableNormal"/>
    <w:uiPriority w:val="59"/>
    <w:rsid w:val="003201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B8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2D2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2D22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aconcuadrcula">
    <w:name w:val="Table Grid"/>
    <w:basedOn w:val="Tablanormal"/>
    <w:uiPriority w:val="59"/>
    <w:rsid w:val="003201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97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25T21:10:00Z</dcterms:created>
  <dcterms:modified xsi:type="dcterms:W3CDTF">2016-04-08T10:58:00Z</dcterms:modified>
</cp:coreProperties>
</file>